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52851" w14:textId="7B80120D" w:rsidR="00AE17EE" w:rsidRPr="001C5C5C" w:rsidRDefault="009A3708" w:rsidP="00AE17EE">
      <w:pPr>
        <w:rPr>
          <w:b/>
          <w:bCs/>
          <w:lang w:val="en-US"/>
        </w:rPr>
      </w:pPr>
      <w:r w:rsidRPr="009A3708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 xml:space="preserve">Supplementary file </w:t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1</w:t>
      </w:r>
      <w:r w:rsidR="00AE17EE" w:rsidRPr="001C5C5C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. Quality control of small RNA sequencing data.</w:t>
      </w:r>
    </w:p>
    <w:tbl>
      <w:tblPr>
        <w:tblW w:w="9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"/>
        <w:gridCol w:w="1080"/>
        <w:gridCol w:w="1080"/>
        <w:gridCol w:w="920"/>
        <w:gridCol w:w="920"/>
        <w:gridCol w:w="880"/>
        <w:gridCol w:w="1140"/>
        <w:gridCol w:w="1140"/>
        <w:gridCol w:w="1100"/>
      </w:tblGrid>
      <w:tr w:rsidR="00AE17EE" w:rsidRPr="001C5C5C" w14:paraId="2F51A473" w14:textId="77777777" w:rsidTr="00827DB6">
        <w:trPr>
          <w:trHeight w:val="560"/>
        </w:trPr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8A2CA" w14:textId="77777777" w:rsidR="00AE17EE" w:rsidRPr="001C5C5C" w:rsidRDefault="00AE17EE" w:rsidP="00827DB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9E07F" w14:textId="77777777" w:rsidR="00AE17EE" w:rsidRPr="001C5C5C" w:rsidRDefault="00AE17EE" w:rsidP="00827DB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ample</w:t>
            </w:r>
            <w:proofErr w:type="spellEnd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63C0F" w14:textId="77777777" w:rsidR="00AE17EE" w:rsidRPr="001C5C5C" w:rsidRDefault="00AE17EE" w:rsidP="00827DB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w</w:t>
            </w:r>
            <w:proofErr w:type="spellEnd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0FAAE6B7" w14:textId="77777777" w:rsidR="00AE17EE" w:rsidRPr="001C5C5C" w:rsidRDefault="00AE17EE" w:rsidP="00827DB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1B719" w14:textId="77777777" w:rsidR="00AE17EE" w:rsidRPr="001C5C5C" w:rsidRDefault="00AE17EE" w:rsidP="00827DB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20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A11E7" w14:textId="77777777" w:rsidR="00AE17EE" w:rsidRPr="001C5C5C" w:rsidRDefault="00AE17EE" w:rsidP="00827DB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30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D79E6" w14:textId="77777777" w:rsidR="00AE17EE" w:rsidRPr="001C5C5C" w:rsidRDefault="00AE17EE" w:rsidP="00827DB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GC </w:t>
            </w: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ent</w:t>
            </w:r>
            <w:proofErr w:type="spellEnd"/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A421F" w14:textId="77777777" w:rsidR="00AE17EE" w:rsidRPr="001C5C5C" w:rsidRDefault="00AE17EE" w:rsidP="00827DB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lean </w:t>
            </w: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7A0BC" w14:textId="77777777" w:rsidR="00AE17EE" w:rsidRPr="001C5C5C" w:rsidRDefault="00AE17EE" w:rsidP="00827DB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pped</w:t>
            </w:r>
            <w:proofErr w:type="spellEnd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E47B4" w14:textId="77777777" w:rsidR="00AE17EE" w:rsidRPr="001C5C5C" w:rsidRDefault="00AE17EE" w:rsidP="00827DB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pped</w:t>
            </w:r>
            <w:proofErr w:type="spellEnd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rate</w:t>
            </w:r>
          </w:p>
        </w:tc>
      </w:tr>
      <w:tr w:rsidR="00AE17EE" w:rsidRPr="001C5C5C" w14:paraId="13FD0D8C" w14:textId="77777777" w:rsidTr="00827DB6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EA45F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4AD20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26B95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23526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60D7E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6.8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076DD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3.5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CB8D4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3.0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B6DDD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85926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290C1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4787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7EAF1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7.21</w:t>
            </w:r>
          </w:p>
        </w:tc>
      </w:tr>
      <w:tr w:rsidR="00AE17EE" w:rsidRPr="001C5C5C" w14:paraId="108088ED" w14:textId="77777777" w:rsidTr="00827DB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D8035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C74FB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08140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984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B3356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6.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D6831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3.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32D0A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2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3C19C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7924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74381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842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590CB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23.25</w:t>
            </w:r>
          </w:p>
        </w:tc>
      </w:tr>
      <w:tr w:rsidR="00AE17EE" w:rsidRPr="001C5C5C" w14:paraId="068076FA" w14:textId="77777777" w:rsidTr="00827DB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1A306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7D61F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E6543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3311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F9AE1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6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54D8F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3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D13AF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1.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8FBE7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756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4A79E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2284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F40A9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21.24</w:t>
            </w:r>
          </w:p>
        </w:tc>
      </w:tr>
      <w:tr w:rsidR="00AE17EE" w:rsidRPr="001C5C5C" w14:paraId="10290FC2" w14:textId="77777777" w:rsidTr="00827DB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117A9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562C4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AF822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1251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DFECD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6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4DF21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3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0DAF8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3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D17CF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426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7577D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847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4107B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9.60</w:t>
            </w:r>
          </w:p>
        </w:tc>
      </w:tr>
      <w:tr w:rsidR="00AE17EE" w:rsidRPr="001C5C5C" w14:paraId="6EDDDE14" w14:textId="77777777" w:rsidTr="00827DB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E4D7C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F56E0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4BE7E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6589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CCFED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6.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17D02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3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57B42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1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68265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4041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53A5A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2710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C6A7B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9.31</w:t>
            </w:r>
          </w:p>
        </w:tc>
      </w:tr>
      <w:tr w:rsidR="00AE17EE" w:rsidRPr="001C5C5C" w14:paraId="76221211" w14:textId="77777777" w:rsidTr="00827DB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D8699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1739F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D8502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714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48D4C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5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D61D7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89.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F6F04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1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2B43B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5180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93C16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807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2ED2F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38.26</w:t>
            </w:r>
          </w:p>
        </w:tc>
      </w:tr>
      <w:tr w:rsidR="00AE17EE" w:rsidRPr="001C5C5C" w14:paraId="66DAFA43" w14:textId="77777777" w:rsidTr="00827DB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C08E5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DF044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72795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1007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678E3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5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87CAC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1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3B505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0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42ED3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876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51C5D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6993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DC8BD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70.82</w:t>
            </w:r>
          </w:p>
        </w:tc>
      </w:tr>
      <w:tr w:rsidR="00AE17EE" w:rsidRPr="001C5C5C" w14:paraId="572C54D4" w14:textId="77777777" w:rsidTr="00827DB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FC310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B3E23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BB255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755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55D1F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5.8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21381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1.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2F9E8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1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9FC0A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246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705C3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878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50CE3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2.76</w:t>
            </w:r>
          </w:p>
        </w:tc>
      </w:tr>
      <w:tr w:rsidR="00AE17EE" w:rsidRPr="001C5C5C" w14:paraId="4D60DFA2" w14:textId="77777777" w:rsidTr="00827DB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F264D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D3747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EA0CB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577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B6B49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6.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F7356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3.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87D56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2.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D36F1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125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18834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3288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305C4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36.04</w:t>
            </w:r>
          </w:p>
        </w:tc>
      </w:tr>
      <w:tr w:rsidR="00AE17EE" w:rsidRPr="001C5C5C" w14:paraId="3A89C49A" w14:textId="77777777" w:rsidTr="00827DB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022DE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67066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2B30D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4453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BC3D3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7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46824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3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C1BE5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1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712D4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2409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A4BEB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6733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F6EC8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4.26</w:t>
            </w:r>
          </w:p>
        </w:tc>
      </w:tr>
      <w:tr w:rsidR="00AE17EE" w:rsidRPr="001C5C5C" w14:paraId="0670FF9C" w14:textId="77777777" w:rsidTr="00827DB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80888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C3947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E138A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1631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05832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6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43F73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3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2C49E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1.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DB0D4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228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556CF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448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019F8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8.20</w:t>
            </w:r>
          </w:p>
        </w:tc>
      </w:tr>
      <w:tr w:rsidR="00AE17EE" w:rsidRPr="001C5C5C" w14:paraId="441FEDBB" w14:textId="77777777" w:rsidTr="00827DB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AC636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2C47C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88BBC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202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5781A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7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D37E3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3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5F362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6AA13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8894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792F0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6258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CDABB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70.36</w:t>
            </w:r>
          </w:p>
        </w:tc>
      </w:tr>
      <w:tr w:rsidR="00AE17EE" w:rsidRPr="001C5C5C" w14:paraId="723A4E27" w14:textId="77777777" w:rsidTr="00827DB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008CF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EB9EC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F92EF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173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4D2EF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6.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CFB42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3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FE40D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0.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C8EBA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8499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C64C4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852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27BF6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68.85</w:t>
            </w:r>
          </w:p>
        </w:tc>
      </w:tr>
      <w:tr w:rsidR="00AE17EE" w:rsidRPr="001C5C5C" w14:paraId="2910B059" w14:textId="77777777" w:rsidTr="00827DB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51A71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426A9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BF16B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1371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96F69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6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3EB4F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3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6F936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0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35957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256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75ECE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6620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CFCF2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64.55</w:t>
            </w:r>
          </w:p>
        </w:tc>
      </w:tr>
      <w:tr w:rsidR="00AE17EE" w:rsidRPr="001C5C5C" w14:paraId="106CB411" w14:textId="77777777" w:rsidTr="00827DB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A1769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0B8CA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DE637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2469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5A31F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6.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FBF9D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3.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6E4B2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1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04166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400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9E3DD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957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747DC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7.67</w:t>
            </w:r>
          </w:p>
        </w:tc>
      </w:tr>
      <w:tr w:rsidR="00AE17EE" w:rsidRPr="001C5C5C" w14:paraId="4A25D0BA" w14:textId="77777777" w:rsidTr="00827DB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4AE4B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F3CFA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31278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1734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862A9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6.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D916F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3.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13753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1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4497E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884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40E30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099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10FBD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1.48</w:t>
            </w:r>
          </w:p>
        </w:tc>
      </w:tr>
      <w:tr w:rsidR="00AE17EE" w:rsidRPr="001C5C5C" w14:paraId="51E35A9C" w14:textId="77777777" w:rsidTr="00827DB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54E35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60A8A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F2E52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1312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0BFA0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7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45409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4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8C14D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0.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C6D41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875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83EFD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397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54ACC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4.66</w:t>
            </w:r>
          </w:p>
        </w:tc>
      </w:tr>
      <w:tr w:rsidR="00AE17EE" w:rsidRPr="001C5C5C" w14:paraId="1409AE8C" w14:textId="77777777" w:rsidTr="00827DB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7FF19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20F31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D8B9D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1326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1E472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6.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5BE29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3.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CEF14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1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CB758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8587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28615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3942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EA8AC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5.91</w:t>
            </w:r>
          </w:p>
        </w:tc>
      </w:tr>
      <w:tr w:rsidR="00AE17EE" w:rsidRPr="001C5C5C" w14:paraId="36492852" w14:textId="77777777" w:rsidTr="00827DB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9DF17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051F8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55E0C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1073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5F317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6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B6F3A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3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6F4E9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2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E8928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8632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07669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2296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B5A6F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26.60</w:t>
            </w:r>
          </w:p>
        </w:tc>
      </w:tr>
      <w:tr w:rsidR="00AE17EE" w:rsidRPr="001C5C5C" w14:paraId="14C3F996" w14:textId="77777777" w:rsidTr="00827DB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C9D05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08A61" w14:textId="77777777" w:rsidR="00AE17EE" w:rsidRPr="001C5C5C" w:rsidRDefault="00AE17EE" w:rsidP="00827D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_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9829C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2543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44635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6.8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6272F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3.5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A1E4C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1.7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93CD9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5647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0389D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2811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8821A" w14:textId="77777777" w:rsidR="00AE17EE" w:rsidRPr="001C5C5C" w:rsidRDefault="00AE17EE" w:rsidP="00827D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29.40</w:t>
            </w:r>
          </w:p>
        </w:tc>
      </w:tr>
    </w:tbl>
    <w:p w14:paraId="09CAA693" w14:textId="309BE5D9" w:rsidR="005D378A" w:rsidRPr="00AE17EE" w:rsidRDefault="00AE17EE" w:rsidP="009A3708">
      <w:pPr>
        <w:rPr>
          <w:lang w:val="en-US"/>
        </w:rPr>
      </w:pPr>
      <w:r w:rsidRPr="001C5C5C">
        <w:rPr>
          <w:rFonts w:ascii="Arial" w:hAnsi="Arial" w:cs="Arial"/>
          <w:color w:val="000000"/>
          <w:sz w:val="20"/>
          <w:szCs w:val="20"/>
          <w:lang w:val="en-US"/>
        </w:rPr>
        <w:t>Raw reads, clean reads, and mapped reads are single fragments.</w:t>
      </w:r>
    </w:p>
    <w:sectPr w:rsidR="005D378A" w:rsidRPr="00AE17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7EE"/>
    <w:rsid w:val="000E4F0C"/>
    <w:rsid w:val="00111C2F"/>
    <w:rsid w:val="00126A19"/>
    <w:rsid w:val="00177C54"/>
    <w:rsid w:val="001D6524"/>
    <w:rsid w:val="002E50A4"/>
    <w:rsid w:val="00320914"/>
    <w:rsid w:val="00336A70"/>
    <w:rsid w:val="00355727"/>
    <w:rsid w:val="0036096F"/>
    <w:rsid w:val="00380060"/>
    <w:rsid w:val="003C4203"/>
    <w:rsid w:val="004546C8"/>
    <w:rsid w:val="004C15DB"/>
    <w:rsid w:val="005C59E4"/>
    <w:rsid w:val="005D378A"/>
    <w:rsid w:val="005E0253"/>
    <w:rsid w:val="00690C68"/>
    <w:rsid w:val="00735C5C"/>
    <w:rsid w:val="00787FDC"/>
    <w:rsid w:val="007B3ACD"/>
    <w:rsid w:val="007E02A0"/>
    <w:rsid w:val="008137C8"/>
    <w:rsid w:val="00995652"/>
    <w:rsid w:val="009A3708"/>
    <w:rsid w:val="009B77EB"/>
    <w:rsid w:val="00A3617E"/>
    <w:rsid w:val="00A772D1"/>
    <w:rsid w:val="00AB3A09"/>
    <w:rsid w:val="00AE17EE"/>
    <w:rsid w:val="00B87797"/>
    <w:rsid w:val="00BC14E4"/>
    <w:rsid w:val="00C04532"/>
    <w:rsid w:val="00CC284A"/>
    <w:rsid w:val="00CD79FA"/>
    <w:rsid w:val="00D65927"/>
    <w:rsid w:val="00DB5773"/>
    <w:rsid w:val="00E844FD"/>
    <w:rsid w:val="00E86BCD"/>
    <w:rsid w:val="00E93272"/>
    <w:rsid w:val="00ED10AB"/>
    <w:rsid w:val="00EE1994"/>
    <w:rsid w:val="00F30F4B"/>
    <w:rsid w:val="00F66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7F80FC"/>
  <w15:chartTrackingRefBased/>
  <w15:docId w15:val="{33285745-ABC2-8D4E-8780-F6190767A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7EE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E17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an Zhang</dc:creator>
  <cp:keywords/>
  <dc:description/>
  <cp:lastModifiedBy>Zhuang Liu</cp:lastModifiedBy>
  <cp:revision>3</cp:revision>
  <dcterms:created xsi:type="dcterms:W3CDTF">2022-02-14T10:18:00Z</dcterms:created>
  <dcterms:modified xsi:type="dcterms:W3CDTF">2022-07-21T12:06:00Z</dcterms:modified>
</cp:coreProperties>
</file>